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8F52F" w14:textId="77777777" w:rsidR="004E40F1" w:rsidRPr="004856F3" w:rsidRDefault="004E40F1" w:rsidP="004E40F1">
      <w:pPr>
        <w:rPr>
          <w:rFonts w:asciiTheme="majorBidi" w:hAnsiTheme="majorBidi" w:cstheme="majorBidi"/>
          <w:bCs/>
          <w:sz w:val="24"/>
          <w:szCs w:val="24"/>
        </w:rPr>
      </w:pPr>
      <w:r w:rsidRPr="004856F3">
        <w:rPr>
          <w:rFonts w:asciiTheme="majorBidi" w:hAnsiTheme="majorBidi" w:cstheme="majorBidi"/>
          <w:bCs/>
          <w:sz w:val="24"/>
          <w:szCs w:val="24"/>
        </w:rPr>
        <w:t>Table S8</w:t>
      </w:r>
    </w:p>
    <w:tbl>
      <w:tblPr>
        <w:tblW w:w="88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1562"/>
        <w:gridCol w:w="1771"/>
        <w:gridCol w:w="1771"/>
        <w:gridCol w:w="1772"/>
      </w:tblGrid>
      <w:tr w:rsidR="004E40F1" w:rsidRPr="004856F3" w14:paraId="625A7B21" w14:textId="77777777" w:rsidTr="000C5816">
        <w:tc>
          <w:tcPr>
            <w:tcW w:w="1980" w:type="dxa"/>
          </w:tcPr>
          <w:p w14:paraId="4222E670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/>
                <w:sz w:val="24"/>
                <w:szCs w:val="24"/>
              </w:rPr>
              <w:t>Antigen</w:t>
            </w:r>
          </w:p>
        </w:tc>
        <w:tc>
          <w:tcPr>
            <w:tcW w:w="1562" w:type="dxa"/>
          </w:tcPr>
          <w:p w14:paraId="4FEF32C6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/>
                <w:sz w:val="24"/>
                <w:szCs w:val="24"/>
              </w:rPr>
              <w:t>Source</w:t>
            </w:r>
          </w:p>
        </w:tc>
        <w:tc>
          <w:tcPr>
            <w:tcW w:w="1771" w:type="dxa"/>
          </w:tcPr>
          <w:p w14:paraId="267BB8D6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/>
                <w:sz w:val="24"/>
                <w:szCs w:val="24"/>
              </w:rPr>
              <w:t>Manufacturer</w:t>
            </w:r>
          </w:p>
        </w:tc>
        <w:tc>
          <w:tcPr>
            <w:tcW w:w="1771" w:type="dxa"/>
          </w:tcPr>
          <w:p w14:paraId="736EBA96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/>
                <w:sz w:val="24"/>
                <w:szCs w:val="24"/>
              </w:rPr>
              <w:t># Catalog</w:t>
            </w:r>
          </w:p>
        </w:tc>
        <w:tc>
          <w:tcPr>
            <w:tcW w:w="1772" w:type="dxa"/>
          </w:tcPr>
          <w:p w14:paraId="79F90C51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/>
                <w:sz w:val="24"/>
                <w:szCs w:val="24"/>
              </w:rPr>
              <w:t>Dilution</w:t>
            </w:r>
          </w:p>
        </w:tc>
      </w:tr>
      <w:tr w:rsidR="007B58DC" w:rsidRPr="004856F3" w14:paraId="60670C5B" w14:textId="77777777" w:rsidTr="000C5816">
        <w:tc>
          <w:tcPr>
            <w:tcW w:w="1980" w:type="dxa"/>
          </w:tcPr>
          <w:p w14:paraId="5D2B3A71" w14:textId="77777777" w:rsidR="001E6406" w:rsidRPr="001E6406" w:rsidRDefault="001E6406" w:rsidP="001E6406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6406">
              <w:rPr>
                <w:rFonts w:asciiTheme="majorBidi" w:hAnsiTheme="majorBidi" w:cstheme="majorBidi"/>
                <w:sz w:val="24"/>
                <w:szCs w:val="24"/>
              </w:rPr>
              <w:t>Tubulin Beta 3</w:t>
            </w:r>
          </w:p>
          <w:p w14:paraId="15F1FDF9" w14:textId="2CEE8570" w:rsidR="007B58DC" w:rsidRPr="001E6406" w:rsidRDefault="001E6406" w:rsidP="001E6406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E6406">
              <w:rPr>
                <w:rFonts w:asciiTheme="majorBidi" w:hAnsiTheme="majorBidi" w:cstheme="majorBidi"/>
                <w:sz w:val="24"/>
                <w:szCs w:val="24"/>
              </w:rPr>
              <w:t>(T</w:t>
            </w:r>
            <w:r w:rsidR="001513BD">
              <w:rPr>
                <w:rFonts w:asciiTheme="majorBidi" w:hAnsiTheme="majorBidi" w:cstheme="majorBidi"/>
                <w:sz w:val="24"/>
                <w:szCs w:val="24"/>
              </w:rPr>
              <w:t>ubb</w:t>
            </w:r>
            <w:r w:rsidRPr="001E6406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737B24">
              <w:rPr>
                <w:rFonts w:asciiTheme="majorBidi" w:hAnsiTheme="majorBidi" w:cstheme="majorBidi"/>
                <w:sz w:val="24"/>
                <w:szCs w:val="24"/>
              </w:rPr>
              <w:t>/T</w:t>
            </w:r>
            <w:r w:rsidR="001513BD">
              <w:rPr>
                <w:rFonts w:asciiTheme="majorBidi" w:hAnsiTheme="majorBidi" w:cstheme="majorBidi"/>
                <w:sz w:val="24"/>
                <w:szCs w:val="24"/>
              </w:rPr>
              <w:t>uj1</w:t>
            </w:r>
            <w:r w:rsidRPr="001E640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62" w:type="dxa"/>
          </w:tcPr>
          <w:p w14:paraId="7FA8F638" w14:textId="2270900D" w:rsidR="007B58DC" w:rsidRPr="007B58DC" w:rsidRDefault="007B58DC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58DC">
              <w:rPr>
                <w:rFonts w:asciiTheme="majorBidi" w:hAnsiTheme="majorBidi" w:cstheme="majorBidi"/>
                <w:bCs/>
                <w:sz w:val="24"/>
                <w:szCs w:val="24"/>
              </w:rPr>
              <w:t>mouse</w:t>
            </w:r>
          </w:p>
        </w:tc>
        <w:tc>
          <w:tcPr>
            <w:tcW w:w="1771" w:type="dxa"/>
          </w:tcPr>
          <w:p w14:paraId="0FFACE77" w14:textId="5887A0E8" w:rsidR="007B58DC" w:rsidRPr="007B58DC" w:rsidRDefault="00947FEA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C</w:t>
            </w:r>
            <w:r w:rsidR="007B58DC" w:rsidRPr="007B58DC">
              <w:rPr>
                <w:rFonts w:asciiTheme="majorBidi" w:hAnsiTheme="majorBidi" w:cstheme="majorBidi"/>
                <w:bCs/>
                <w:sz w:val="24"/>
                <w:szCs w:val="24"/>
              </w:rPr>
              <w:t>hemicon</w:t>
            </w:r>
            <w:proofErr w:type="spellEnd"/>
          </w:p>
        </w:tc>
        <w:tc>
          <w:tcPr>
            <w:tcW w:w="1771" w:type="dxa"/>
          </w:tcPr>
          <w:p w14:paraId="23CF521F" w14:textId="79AEB5BD" w:rsidR="007B58DC" w:rsidRPr="007B58DC" w:rsidRDefault="007B58DC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58DC">
              <w:rPr>
                <w:rFonts w:asciiTheme="majorBidi" w:hAnsiTheme="majorBidi" w:cstheme="majorBidi"/>
                <w:bCs/>
                <w:sz w:val="24"/>
                <w:szCs w:val="24"/>
              </w:rPr>
              <w:t>mab1637</w:t>
            </w:r>
          </w:p>
        </w:tc>
        <w:tc>
          <w:tcPr>
            <w:tcW w:w="1772" w:type="dxa"/>
          </w:tcPr>
          <w:p w14:paraId="638E2D27" w14:textId="7E78D36F" w:rsidR="007B58DC" w:rsidRPr="007B58DC" w:rsidRDefault="007B58DC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7B58DC">
              <w:rPr>
                <w:rFonts w:asciiTheme="majorBidi" w:hAnsiTheme="majorBidi" w:cstheme="majorBidi"/>
                <w:bCs/>
                <w:sz w:val="24"/>
                <w:szCs w:val="24"/>
              </w:rPr>
              <w:t>1:500</w:t>
            </w:r>
          </w:p>
        </w:tc>
      </w:tr>
      <w:tr w:rsidR="004E40F1" w:rsidRPr="004856F3" w14:paraId="3B01D62C" w14:textId="77777777" w:rsidTr="000C5816">
        <w:tc>
          <w:tcPr>
            <w:tcW w:w="1980" w:type="dxa"/>
          </w:tcPr>
          <w:p w14:paraId="17E7B1BC" w14:textId="5CCFBA49" w:rsidR="004E40F1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E-cadherin </w:t>
            </w:r>
          </w:p>
          <w:p w14:paraId="282A6953" w14:textId="3E42C63D" w:rsidR="001E6406" w:rsidRPr="004856F3" w:rsidRDefault="001E6406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(CDH1)</w:t>
            </w:r>
          </w:p>
          <w:p w14:paraId="2E9A3790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562" w:type="dxa"/>
          </w:tcPr>
          <w:p w14:paraId="6D5266FA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mouse</w:t>
            </w:r>
          </w:p>
          <w:p w14:paraId="0D457298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771" w:type="dxa"/>
          </w:tcPr>
          <w:p w14:paraId="3C49E8BE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BD transduction laboratories</w:t>
            </w:r>
          </w:p>
          <w:p w14:paraId="7A728B59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771" w:type="dxa"/>
          </w:tcPr>
          <w:p w14:paraId="1758DCBB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610182</w:t>
            </w:r>
          </w:p>
          <w:p w14:paraId="4718AE1A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772" w:type="dxa"/>
          </w:tcPr>
          <w:p w14:paraId="18DBEFD1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1:250</w:t>
            </w:r>
          </w:p>
          <w:p w14:paraId="488BECA2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4E40F1" w:rsidRPr="004856F3" w14:paraId="128792FA" w14:textId="77777777" w:rsidTr="000C5816">
        <w:tc>
          <w:tcPr>
            <w:tcW w:w="1980" w:type="dxa"/>
          </w:tcPr>
          <w:p w14:paraId="50822F39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GFP</w:t>
            </w:r>
          </w:p>
          <w:p w14:paraId="2D5A845C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562" w:type="dxa"/>
          </w:tcPr>
          <w:p w14:paraId="0494916C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goat</w:t>
            </w:r>
          </w:p>
          <w:p w14:paraId="529B8119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771" w:type="dxa"/>
          </w:tcPr>
          <w:p w14:paraId="32B48402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Abcam</w:t>
            </w:r>
          </w:p>
          <w:p w14:paraId="52391818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771" w:type="dxa"/>
          </w:tcPr>
          <w:p w14:paraId="735E229D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ab6673</w:t>
            </w:r>
          </w:p>
          <w:p w14:paraId="7D62CF54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772" w:type="dxa"/>
          </w:tcPr>
          <w:p w14:paraId="52B8B1BD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1:200</w:t>
            </w:r>
          </w:p>
        </w:tc>
      </w:tr>
      <w:tr w:rsidR="004E40F1" w:rsidRPr="004856F3" w14:paraId="2B93E2C3" w14:textId="77777777" w:rsidTr="001E6406">
        <w:trPr>
          <w:trHeight w:val="732"/>
        </w:trPr>
        <w:tc>
          <w:tcPr>
            <w:tcW w:w="1980" w:type="dxa"/>
          </w:tcPr>
          <w:p w14:paraId="761E4933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Lhx2</w:t>
            </w:r>
          </w:p>
        </w:tc>
        <w:tc>
          <w:tcPr>
            <w:tcW w:w="1562" w:type="dxa"/>
          </w:tcPr>
          <w:p w14:paraId="02EB1534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Goat</w:t>
            </w:r>
          </w:p>
        </w:tc>
        <w:tc>
          <w:tcPr>
            <w:tcW w:w="1771" w:type="dxa"/>
          </w:tcPr>
          <w:p w14:paraId="0F99201E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Santa Cruz</w:t>
            </w:r>
          </w:p>
        </w:tc>
        <w:tc>
          <w:tcPr>
            <w:tcW w:w="1771" w:type="dxa"/>
          </w:tcPr>
          <w:p w14:paraId="0071E989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Sc-19344</w:t>
            </w:r>
          </w:p>
        </w:tc>
        <w:tc>
          <w:tcPr>
            <w:tcW w:w="1772" w:type="dxa"/>
          </w:tcPr>
          <w:p w14:paraId="2D18CD97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1:50</w:t>
            </w:r>
          </w:p>
        </w:tc>
      </w:tr>
      <w:tr w:rsidR="004E40F1" w:rsidRPr="004856F3" w14:paraId="2A1EE319" w14:textId="77777777" w:rsidTr="000C5816">
        <w:tc>
          <w:tcPr>
            <w:tcW w:w="1980" w:type="dxa"/>
          </w:tcPr>
          <w:p w14:paraId="636F2E10" w14:textId="3F7BAB19" w:rsidR="004E40F1" w:rsidRPr="004856F3" w:rsidRDefault="004E40F1" w:rsidP="00CE1EC1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M</w:t>
            </w:r>
            <w:r w:rsidR="00CE1EC1">
              <w:rPr>
                <w:rFonts w:asciiTheme="majorBidi" w:hAnsiTheme="majorBidi" w:cstheme="majorBidi"/>
                <w:bCs/>
                <w:sz w:val="24"/>
                <w:szCs w:val="24"/>
              </w:rPr>
              <w:t>itf</w:t>
            </w:r>
            <w:proofErr w:type="spellEnd"/>
          </w:p>
          <w:p w14:paraId="3B470E7E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562" w:type="dxa"/>
          </w:tcPr>
          <w:p w14:paraId="3003BE82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mouse</w:t>
            </w:r>
          </w:p>
          <w:p w14:paraId="1AB046B0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771" w:type="dxa"/>
          </w:tcPr>
          <w:p w14:paraId="196617F7" w14:textId="6394D28B" w:rsidR="004E40F1" w:rsidRPr="004856F3" w:rsidRDefault="00B35FCD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fldChar w:fldCharType="begin">
                <w:fldData xml:space="preserve">PEVuZE5vdGU+PENpdGU+PEF1dGhvcj5NYWxjb3YtQnJvZzwvQXV0aG9yPjxZZWFyPjIwMTg8L1ll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</w:fldData>
              </w:fldChar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fldChar w:fldCharType="begin">
                <w:fldData xml:space="preserve">PEVuZE5vdGU+PENpdGU+PEF1dGhvcj5NYWxjb3YtQnJvZzwvQXV0aG9yPjxZZWFyPjIwMTg8L1ll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</w:fldData>
              </w:fldChar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fldChar w:fldCharType="end"/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bCs/>
                <w:noProof/>
                <w:sz w:val="24"/>
                <w:szCs w:val="24"/>
              </w:rPr>
              <w:t>[1]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fldChar w:fldCharType="end"/>
            </w:r>
          </w:p>
          <w:p w14:paraId="7CB213DA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771" w:type="dxa"/>
          </w:tcPr>
          <w:p w14:paraId="56B08A14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(Clone C5, kindly provided by Dr. David. E.  Fisher and Carmit Levy),</w:t>
            </w:r>
          </w:p>
        </w:tc>
        <w:tc>
          <w:tcPr>
            <w:tcW w:w="1772" w:type="dxa"/>
          </w:tcPr>
          <w:p w14:paraId="4DAE1315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1:50</w:t>
            </w:r>
          </w:p>
        </w:tc>
      </w:tr>
      <w:tr w:rsidR="004E40F1" w:rsidRPr="004856F3" w14:paraId="1DCB4304" w14:textId="77777777" w:rsidTr="000C5816">
        <w:tc>
          <w:tcPr>
            <w:tcW w:w="1980" w:type="dxa"/>
          </w:tcPr>
          <w:p w14:paraId="73724501" w14:textId="77777777" w:rsidR="004E40F1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Nf165</w:t>
            </w:r>
          </w:p>
          <w:p w14:paraId="7DFB0115" w14:textId="7B7E610A" w:rsidR="001E6406" w:rsidRPr="00CE1EC1" w:rsidRDefault="001E6406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E1EC1">
              <w:rPr>
                <w:rFonts w:asciiTheme="majorBidi" w:hAnsiTheme="majorBidi" w:cstheme="majorBidi"/>
                <w:bCs/>
                <w:sz w:val="24"/>
                <w:szCs w:val="24"/>
              </w:rPr>
              <w:t>(</w:t>
            </w:r>
            <w:r w:rsidRPr="00CE1EC1">
              <w:rPr>
                <w:rFonts w:asciiTheme="majorBidi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  <w:t>NEFM)</w:t>
            </w:r>
          </w:p>
        </w:tc>
        <w:tc>
          <w:tcPr>
            <w:tcW w:w="1562" w:type="dxa"/>
          </w:tcPr>
          <w:p w14:paraId="21657C04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Mouse</w:t>
            </w:r>
          </w:p>
        </w:tc>
        <w:tc>
          <w:tcPr>
            <w:tcW w:w="1771" w:type="dxa"/>
          </w:tcPr>
          <w:p w14:paraId="4D5362D2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Hybridoma Bank</w:t>
            </w:r>
          </w:p>
        </w:tc>
        <w:tc>
          <w:tcPr>
            <w:tcW w:w="1771" w:type="dxa"/>
          </w:tcPr>
          <w:p w14:paraId="1302E311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AB 2314897</w:t>
            </w:r>
          </w:p>
        </w:tc>
        <w:tc>
          <w:tcPr>
            <w:tcW w:w="1772" w:type="dxa"/>
          </w:tcPr>
          <w:p w14:paraId="70CDAF4E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1:500</w:t>
            </w:r>
          </w:p>
        </w:tc>
      </w:tr>
      <w:tr w:rsidR="004E40F1" w:rsidRPr="004856F3" w14:paraId="21ECF74A" w14:textId="77777777" w:rsidTr="000C5816">
        <w:tc>
          <w:tcPr>
            <w:tcW w:w="1980" w:type="dxa"/>
          </w:tcPr>
          <w:p w14:paraId="19D6B7B6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Otx2</w:t>
            </w:r>
          </w:p>
          <w:p w14:paraId="5D5290FD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562" w:type="dxa"/>
          </w:tcPr>
          <w:p w14:paraId="43912BE0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Rabbit</w:t>
            </w:r>
          </w:p>
          <w:p w14:paraId="334D14C8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771" w:type="dxa"/>
          </w:tcPr>
          <w:p w14:paraId="2F22FF6B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Abcam</w:t>
            </w:r>
          </w:p>
          <w:p w14:paraId="6CAD7FA3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771" w:type="dxa"/>
          </w:tcPr>
          <w:p w14:paraId="57069343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ab21990</w:t>
            </w:r>
          </w:p>
          <w:p w14:paraId="324C65B4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772" w:type="dxa"/>
          </w:tcPr>
          <w:p w14:paraId="37E6879A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1:250</w:t>
            </w:r>
          </w:p>
        </w:tc>
      </w:tr>
      <w:tr w:rsidR="004E40F1" w:rsidRPr="004856F3" w14:paraId="7B72DA2C" w14:textId="77777777" w:rsidTr="000C5816">
        <w:tc>
          <w:tcPr>
            <w:tcW w:w="1980" w:type="dxa"/>
          </w:tcPr>
          <w:p w14:paraId="1AD78B48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Pax6</w:t>
            </w:r>
          </w:p>
        </w:tc>
        <w:tc>
          <w:tcPr>
            <w:tcW w:w="1562" w:type="dxa"/>
          </w:tcPr>
          <w:p w14:paraId="5A0701E0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Rabbit</w:t>
            </w:r>
          </w:p>
        </w:tc>
        <w:tc>
          <w:tcPr>
            <w:tcW w:w="1771" w:type="dxa"/>
          </w:tcPr>
          <w:p w14:paraId="59DFDB78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Biolegend</w:t>
            </w:r>
            <w:proofErr w:type="spellEnd"/>
          </w:p>
          <w:p w14:paraId="7BF3766A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771" w:type="dxa"/>
          </w:tcPr>
          <w:p w14:paraId="4612A8F5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901301</w:t>
            </w:r>
          </w:p>
        </w:tc>
        <w:tc>
          <w:tcPr>
            <w:tcW w:w="1772" w:type="dxa"/>
          </w:tcPr>
          <w:p w14:paraId="54E8A0EF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1:100</w:t>
            </w:r>
          </w:p>
        </w:tc>
      </w:tr>
      <w:tr w:rsidR="004E40F1" w:rsidRPr="004856F3" w14:paraId="693A4016" w14:textId="77777777" w:rsidTr="000C5816">
        <w:tc>
          <w:tcPr>
            <w:tcW w:w="1980" w:type="dxa"/>
          </w:tcPr>
          <w:p w14:paraId="0028B2AA" w14:textId="2BDCF384" w:rsidR="004E40F1" w:rsidRPr="004856F3" w:rsidRDefault="007B58DC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P</w:t>
            </w:r>
            <w:r w:rsidR="004E40F1"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-cad</w:t>
            </w:r>
          </w:p>
          <w:p w14:paraId="345ACDCB" w14:textId="0AAE7DEF" w:rsidR="004E40F1" w:rsidRPr="00CE1EC1" w:rsidRDefault="00CE1EC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E1EC1">
              <w:rPr>
                <w:rFonts w:asciiTheme="majorBidi" w:hAnsiTheme="majorBidi" w:cstheme="majorBidi"/>
                <w:bCs/>
                <w:sz w:val="24"/>
                <w:szCs w:val="24"/>
              </w:rPr>
              <w:t>(</w:t>
            </w:r>
            <w:r w:rsidRPr="00CE1EC1">
              <w:rPr>
                <w:rStyle w:val="aliasmainname"/>
                <w:rFonts w:asciiTheme="majorBidi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  <w:t>CDH3</w:t>
            </w:r>
            <w:r w:rsidRPr="00CE1EC1">
              <w:rPr>
                <w:rFonts w:asciiTheme="majorBidi" w:hAnsiTheme="majorBidi" w:cstheme="majorBidi"/>
                <w:bCs/>
                <w:color w:val="333333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A95BAC5" w14:textId="4B0F1071" w:rsidR="004E40F1" w:rsidRPr="004856F3" w:rsidRDefault="00AC13C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  <w:r w:rsidR="004E40F1"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at</w:t>
            </w:r>
          </w:p>
        </w:tc>
        <w:tc>
          <w:tcPr>
            <w:tcW w:w="17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2AC724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Invitrogen</w:t>
            </w:r>
          </w:p>
        </w:tc>
        <w:tc>
          <w:tcPr>
            <w:tcW w:w="17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26BD64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132000z</w:t>
            </w:r>
          </w:p>
        </w:tc>
        <w:tc>
          <w:tcPr>
            <w:tcW w:w="1772" w:type="dxa"/>
          </w:tcPr>
          <w:p w14:paraId="023C955A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1:800</w:t>
            </w:r>
          </w:p>
        </w:tc>
      </w:tr>
      <w:tr w:rsidR="00AC13C1" w:rsidRPr="004856F3" w14:paraId="0BDDEE7D" w14:textId="77777777" w:rsidTr="000C5816">
        <w:tc>
          <w:tcPr>
            <w:tcW w:w="1980" w:type="dxa"/>
          </w:tcPr>
          <w:p w14:paraId="2FF3BE0C" w14:textId="2E7862D4" w:rsidR="00AC13C1" w:rsidRDefault="00AC13C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Sox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4CE92E0" w14:textId="2EAE2825" w:rsidR="00AC13C1" w:rsidRPr="004856F3" w:rsidRDefault="00AC13C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Rabbit</w:t>
            </w:r>
          </w:p>
        </w:tc>
        <w:tc>
          <w:tcPr>
            <w:tcW w:w="17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E55DE9" w14:textId="140373AE" w:rsidR="00AC13C1" w:rsidRPr="004856F3" w:rsidRDefault="00947FEA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C</w:t>
            </w:r>
            <w:r w:rsidR="00AC13C1" w:rsidRPr="00AC13C1">
              <w:rPr>
                <w:rFonts w:asciiTheme="majorBidi" w:hAnsiTheme="majorBidi" w:cstheme="majorBidi"/>
                <w:bCs/>
                <w:sz w:val="24"/>
                <w:szCs w:val="24"/>
              </w:rPr>
              <w:t>hemicon</w:t>
            </w:r>
            <w:proofErr w:type="spellEnd"/>
          </w:p>
        </w:tc>
        <w:tc>
          <w:tcPr>
            <w:tcW w:w="17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5098DF" w14:textId="6DF0C61A" w:rsidR="00AC13C1" w:rsidRPr="004856F3" w:rsidRDefault="00AC13C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C13C1">
              <w:rPr>
                <w:rFonts w:asciiTheme="majorBidi" w:hAnsiTheme="majorBidi" w:cstheme="majorBidi"/>
                <w:bCs/>
                <w:sz w:val="24"/>
                <w:szCs w:val="24"/>
              </w:rPr>
              <w:t>ab5535</w:t>
            </w:r>
          </w:p>
        </w:tc>
        <w:tc>
          <w:tcPr>
            <w:tcW w:w="1772" w:type="dxa"/>
          </w:tcPr>
          <w:p w14:paraId="4C058C23" w14:textId="3CE7F56A" w:rsidR="00AC13C1" w:rsidRPr="004856F3" w:rsidRDefault="00AC13C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1:200</w:t>
            </w:r>
          </w:p>
        </w:tc>
      </w:tr>
      <w:tr w:rsidR="004E40F1" w:rsidRPr="004856F3" w14:paraId="4A4516C2" w14:textId="77777777" w:rsidTr="000C5816">
        <w:tc>
          <w:tcPr>
            <w:tcW w:w="1980" w:type="dxa"/>
          </w:tcPr>
          <w:p w14:paraId="7AB97424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lastRenderedPageBreak/>
              <w:t>Vsx2</w:t>
            </w:r>
          </w:p>
        </w:tc>
        <w:tc>
          <w:tcPr>
            <w:tcW w:w="1562" w:type="dxa"/>
          </w:tcPr>
          <w:p w14:paraId="37A98C5A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Sheep</w:t>
            </w:r>
          </w:p>
        </w:tc>
        <w:tc>
          <w:tcPr>
            <w:tcW w:w="1771" w:type="dxa"/>
          </w:tcPr>
          <w:p w14:paraId="7E7A3B86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Exalpha</w:t>
            </w:r>
            <w:proofErr w:type="spellEnd"/>
          </w:p>
          <w:p w14:paraId="324A73EC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771" w:type="dxa"/>
          </w:tcPr>
          <w:p w14:paraId="6D4E0278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X1180P</w:t>
            </w:r>
          </w:p>
          <w:p w14:paraId="64C19859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772" w:type="dxa"/>
          </w:tcPr>
          <w:p w14:paraId="71FE77C1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1:1000</w:t>
            </w:r>
          </w:p>
        </w:tc>
      </w:tr>
      <w:tr w:rsidR="004E40F1" w:rsidRPr="004856F3" w14:paraId="172BEE8F" w14:textId="77777777" w:rsidTr="000C5816">
        <w:tc>
          <w:tcPr>
            <w:tcW w:w="1980" w:type="dxa"/>
          </w:tcPr>
          <w:p w14:paraId="5786DCD4" w14:textId="5430D291" w:rsidR="004E40F1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Z</w:t>
            </w:r>
            <w:r w:rsidR="002417D5">
              <w:rPr>
                <w:rFonts w:asciiTheme="majorBidi" w:hAnsiTheme="majorBidi" w:cstheme="majorBidi"/>
                <w:bCs/>
                <w:sz w:val="24"/>
                <w:szCs w:val="24"/>
              </w:rPr>
              <w:t>O</w:t>
            </w: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-1</w:t>
            </w:r>
          </w:p>
          <w:p w14:paraId="4CD9135B" w14:textId="18977591" w:rsidR="00CE1EC1" w:rsidRPr="00CE1EC1" w:rsidRDefault="00CE1EC1" w:rsidP="00CE1EC1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E1EC1">
              <w:rPr>
                <w:rFonts w:asciiTheme="majorBidi" w:hAnsiTheme="majorBidi" w:cstheme="majorBidi"/>
                <w:bCs/>
                <w:sz w:val="24"/>
                <w:szCs w:val="24"/>
              </w:rPr>
              <w:t>(TJP1)</w:t>
            </w:r>
          </w:p>
          <w:p w14:paraId="6BD28E60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7ACDF28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mouse</w:t>
            </w:r>
          </w:p>
        </w:tc>
        <w:tc>
          <w:tcPr>
            <w:tcW w:w="17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F9B2C3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Invitrogen</w:t>
            </w:r>
          </w:p>
        </w:tc>
        <w:tc>
          <w:tcPr>
            <w:tcW w:w="17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4BA347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33-9100</w:t>
            </w:r>
          </w:p>
        </w:tc>
        <w:tc>
          <w:tcPr>
            <w:tcW w:w="1772" w:type="dxa"/>
          </w:tcPr>
          <w:p w14:paraId="53C3BCB9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1:100</w:t>
            </w:r>
          </w:p>
        </w:tc>
      </w:tr>
      <w:tr w:rsidR="004E40F1" w:rsidRPr="004856F3" w14:paraId="0B58F065" w14:textId="77777777" w:rsidTr="000C5816">
        <w:tc>
          <w:tcPr>
            <w:tcW w:w="1980" w:type="dxa"/>
          </w:tcPr>
          <w:p w14:paraId="0B6BA644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/>
                <w:sz w:val="24"/>
                <w:szCs w:val="24"/>
              </w:rPr>
              <w:t>Secondary antibodies</w:t>
            </w:r>
          </w:p>
        </w:tc>
        <w:tc>
          <w:tcPr>
            <w:tcW w:w="1562" w:type="dxa"/>
          </w:tcPr>
          <w:p w14:paraId="3BD628AA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771" w:type="dxa"/>
          </w:tcPr>
          <w:p w14:paraId="21E2D0CF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771" w:type="dxa"/>
          </w:tcPr>
          <w:p w14:paraId="157160E1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772" w:type="dxa"/>
          </w:tcPr>
          <w:p w14:paraId="399E5CBF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4E40F1" w:rsidRPr="004856F3" w14:paraId="5B593571" w14:textId="77777777" w:rsidTr="000C5816">
        <w:tc>
          <w:tcPr>
            <w:tcW w:w="1980" w:type="dxa"/>
          </w:tcPr>
          <w:p w14:paraId="6E0B0078" w14:textId="678220D3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anti-</w:t>
            </w:r>
            <w:r w:rsidR="002417D5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at -488</w:t>
            </w:r>
          </w:p>
        </w:tc>
        <w:tc>
          <w:tcPr>
            <w:tcW w:w="1562" w:type="dxa"/>
          </w:tcPr>
          <w:p w14:paraId="371DFB1F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Goat</w:t>
            </w:r>
          </w:p>
        </w:tc>
        <w:tc>
          <w:tcPr>
            <w:tcW w:w="1771" w:type="dxa"/>
          </w:tcPr>
          <w:p w14:paraId="1437B419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Invitrogen</w:t>
            </w:r>
          </w:p>
        </w:tc>
        <w:tc>
          <w:tcPr>
            <w:tcW w:w="1771" w:type="dxa"/>
          </w:tcPr>
          <w:p w14:paraId="3804E2C6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A11006</w:t>
            </w:r>
          </w:p>
          <w:p w14:paraId="2E7C888B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772" w:type="dxa"/>
          </w:tcPr>
          <w:p w14:paraId="7A8F0253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1:1000</w:t>
            </w:r>
          </w:p>
        </w:tc>
      </w:tr>
      <w:tr w:rsidR="004E40F1" w:rsidRPr="004856F3" w14:paraId="7CFA5483" w14:textId="77777777" w:rsidTr="000C5816">
        <w:tc>
          <w:tcPr>
            <w:tcW w:w="1980" w:type="dxa"/>
          </w:tcPr>
          <w:p w14:paraId="086423AB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anti- Rabbit -594</w:t>
            </w:r>
          </w:p>
        </w:tc>
        <w:tc>
          <w:tcPr>
            <w:tcW w:w="1562" w:type="dxa"/>
          </w:tcPr>
          <w:p w14:paraId="04B91504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Donkey</w:t>
            </w:r>
          </w:p>
        </w:tc>
        <w:tc>
          <w:tcPr>
            <w:tcW w:w="1771" w:type="dxa"/>
          </w:tcPr>
          <w:p w14:paraId="4B67EF47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Invitrogen</w:t>
            </w:r>
          </w:p>
        </w:tc>
        <w:tc>
          <w:tcPr>
            <w:tcW w:w="1771" w:type="dxa"/>
          </w:tcPr>
          <w:p w14:paraId="6D5352CD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A-21207</w:t>
            </w:r>
          </w:p>
          <w:p w14:paraId="309C84C6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772" w:type="dxa"/>
          </w:tcPr>
          <w:p w14:paraId="7F9E74F8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1:1000</w:t>
            </w:r>
          </w:p>
        </w:tc>
      </w:tr>
      <w:tr w:rsidR="004E40F1" w:rsidRPr="004856F3" w14:paraId="3F46E18C" w14:textId="77777777" w:rsidTr="000C5816">
        <w:tc>
          <w:tcPr>
            <w:tcW w:w="1980" w:type="dxa"/>
          </w:tcPr>
          <w:p w14:paraId="2A8920B3" w14:textId="6CB9779B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anti- </w:t>
            </w:r>
            <w:r w:rsidR="002417D5">
              <w:rPr>
                <w:rFonts w:asciiTheme="majorBidi" w:hAnsiTheme="majorBidi" w:cstheme="majorBidi"/>
                <w:bCs/>
                <w:sz w:val="24"/>
                <w:szCs w:val="24"/>
              </w:rPr>
              <w:t>M</w:t>
            </w: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ouse -488</w:t>
            </w:r>
          </w:p>
        </w:tc>
        <w:tc>
          <w:tcPr>
            <w:tcW w:w="1562" w:type="dxa"/>
          </w:tcPr>
          <w:p w14:paraId="69B83749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Donkey</w:t>
            </w:r>
          </w:p>
        </w:tc>
        <w:tc>
          <w:tcPr>
            <w:tcW w:w="1771" w:type="dxa"/>
          </w:tcPr>
          <w:p w14:paraId="5B2DD791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Invitrogen</w:t>
            </w:r>
          </w:p>
        </w:tc>
        <w:tc>
          <w:tcPr>
            <w:tcW w:w="1771" w:type="dxa"/>
          </w:tcPr>
          <w:p w14:paraId="08B3ACAC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A-21202</w:t>
            </w:r>
          </w:p>
          <w:p w14:paraId="6FF3F189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772" w:type="dxa"/>
          </w:tcPr>
          <w:p w14:paraId="7C8617AA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1:1000</w:t>
            </w:r>
          </w:p>
        </w:tc>
      </w:tr>
      <w:tr w:rsidR="004E40F1" w:rsidRPr="004856F3" w14:paraId="04D5CAD3" w14:textId="77777777" w:rsidTr="000C5816">
        <w:tc>
          <w:tcPr>
            <w:tcW w:w="1980" w:type="dxa"/>
          </w:tcPr>
          <w:p w14:paraId="1D479D64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anti- Goat -594</w:t>
            </w:r>
          </w:p>
        </w:tc>
        <w:tc>
          <w:tcPr>
            <w:tcW w:w="1562" w:type="dxa"/>
          </w:tcPr>
          <w:p w14:paraId="5F6DBD86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Donkey</w:t>
            </w:r>
          </w:p>
        </w:tc>
        <w:tc>
          <w:tcPr>
            <w:tcW w:w="1771" w:type="dxa"/>
          </w:tcPr>
          <w:p w14:paraId="100CA05D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Invitrogen</w:t>
            </w:r>
          </w:p>
        </w:tc>
        <w:tc>
          <w:tcPr>
            <w:tcW w:w="1771" w:type="dxa"/>
          </w:tcPr>
          <w:p w14:paraId="4F70CBBA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A-11058</w:t>
            </w:r>
          </w:p>
          <w:p w14:paraId="35448466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772" w:type="dxa"/>
          </w:tcPr>
          <w:p w14:paraId="20981120" w14:textId="77777777" w:rsidR="004E40F1" w:rsidRPr="004856F3" w:rsidRDefault="004E40F1" w:rsidP="000C5816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856F3">
              <w:rPr>
                <w:rFonts w:asciiTheme="majorBidi" w:hAnsiTheme="majorBidi" w:cstheme="majorBidi"/>
                <w:bCs/>
                <w:sz w:val="24"/>
                <w:szCs w:val="24"/>
              </w:rPr>
              <w:t>1:1000</w:t>
            </w:r>
          </w:p>
        </w:tc>
      </w:tr>
    </w:tbl>
    <w:p w14:paraId="18D2BE19" w14:textId="77777777" w:rsidR="004E40F1" w:rsidRPr="004856F3" w:rsidRDefault="004E40F1" w:rsidP="004E40F1"/>
    <w:p w14:paraId="2FEA99A2" w14:textId="34250E25" w:rsidR="00B35FCD" w:rsidRPr="005136D7" w:rsidRDefault="005136D7">
      <w:pPr>
        <w:rPr>
          <w:rFonts w:asciiTheme="majorBidi" w:hAnsiTheme="majorBidi" w:cstheme="majorBidi"/>
          <w:sz w:val="24"/>
          <w:szCs w:val="24"/>
        </w:rPr>
      </w:pPr>
      <w:r w:rsidRPr="005136D7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Reference</w:t>
      </w:r>
    </w:p>
    <w:p w14:paraId="35FFB745" w14:textId="77777777" w:rsidR="00B35FCD" w:rsidRPr="00B35FCD" w:rsidRDefault="00B35FCD" w:rsidP="00B35FCD">
      <w:pPr>
        <w:pStyle w:val="EndNoteBibliography"/>
        <w:rPr>
          <w:rFonts w:asciiTheme="majorBidi" w:hAnsiTheme="majorBidi" w:cstheme="majorBidi"/>
          <w:sz w:val="24"/>
          <w:szCs w:val="24"/>
        </w:rPr>
      </w:pPr>
      <w:r w:rsidRPr="00B35FCD">
        <w:rPr>
          <w:rFonts w:asciiTheme="majorBidi" w:hAnsiTheme="majorBidi" w:cstheme="majorBidi"/>
          <w:sz w:val="24"/>
          <w:szCs w:val="24"/>
        </w:rPr>
        <w:fldChar w:fldCharType="begin"/>
      </w:r>
      <w:r w:rsidRPr="00B35FCD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B35FCD">
        <w:rPr>
          <w:rFonts w:asciiTheme="majorBidi" w:hAnsiTheme="majorBidi" w:cstheme="majorBidi"/>
          <w:sz w:val="24"/>
          <w:szCs w:val="24"/>
        </w:rPr>
        <w:fldChar w:fldCharType="separate"/>
      </w:r>
      <w:r w:rsidRPr="00B35FCD">
        <w:rPr>
          <w:rFonts w:asciiTheme="majorBidi" w:hAnsiTheme="majorBidi" w:cstheme="majorBidi"/>
          <w:sz w:val="24"/>
          <w:szCs w:val="24"/>
        </w:rPr>
        <w:t>1.</w:t>
      </w:r>
      <w:r w:rsidRPr="00B35FCD">
        <w:rPr>
          <w:rFonts w:asciiTheme="majorBidi" w:hAnsiTheme="majorBidi" w:cstheme="majorBidi"/>
          <w:sz w:val="24"/>
          <w:szCs w:val="24"/>
        </w:rPr>
        <w:tab/>
        <w:t>Malcov-Brog H, Alpert A, Golan T, Parikh S, Nordlinger A, Netti F, et al. UV-Protection Timer Controls Linkage between Stress and Pigmentation Skin Protection Systems. Mol Cell. 2018;72(3):444-56 e7. Epub 20181025. doi: 10.1016/j.molcel.2018.09.022. PubMed PMID: 30401431; PubMed Central PMCID: PMCPMC6224604.</w:t>
      </w:r>
    </w:p>
    <w:p w14:paraId="0EC2D6C7" w14:textId="1DCBFEEE" w:rsidR="007C1DB7" w:rsidRDefault="00B35FCD" w:rsidP="00B35FCD">
      <w:r w:rsidRPr="00B35FCD">
        <w:rPr>
          <w:rFonts w:asciiTheme="majorBidi" w:hAnsiTheme="majorBidi" w:cstheme="majorBidi"/>
          <w:sz w:val="24"/>
          <w:szCs w:val="24"/>
        </w:rPr>
        <w:fldChar w:fldCharType="end"/>
      </w:r>
    </w:p>
    <w:sectPr w:rsidR="007C1DB7" w:rsidSect="00687879">
      <w:footerReference w:type="default" r:id="rId6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2F9593" w14:textId="77777777" w:rsidR="00077C9A" w:rsidRDefault="00077C9A">
      <w:pPr>
        <w:spacing w:after="0" w:line="240" w:lineRule="auto"/>
      </w:pPr>
      <w:r>
        <w:separator/>
      </w:r>
    </w:p>
  </w:endnote>
  <w:endnote w:type="continuationSeparator" w:id="0">
    <w:p w14:paraId="5258B339" w14:textId="77777777" w:rsidR="00077C9A" w:rsidRDefault="00077C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240318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DD3337" w14:textId="51A0EDF0" w:rsidR="00AF7121" w:rsidRDefault="004E40F1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1EC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0288B7" w14:textId="77777777" w:rsidR="00AF7121" w:rsidRDefault="0000000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400F93" w14:textId="77777777" w:rsidR="00077C9A" w:rsidRDefault="00077C9A">
      <w:pPr>
        <w:spacing w:after="0" w:line="240" w:lineRule="auto"/>
      </w:pPr>
      <w:r>
        <w:separator/>
      </w:r>
    </w:p>
  </w:footnote>
  <w:footnote w:type="continuationSeparator" w:id="0">
    <w:p w14:paraId="355491E6" w14:textId="77777777" w:rsidR="00077C9A" w:rsidRDefault="00077C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cwMLUwMjQ1NjI1MjVW0lEKTi0uzszPAykwqwUAvNNMiywAAAA=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repedx900edperr05vvdtdavf2sdr0tade&quot;&gt;My EndNote Library_2022&lt;record-ids&gt;&lt;item&gt;350&lt;/item&gt;&lt;/record-ids&gt;&lt;/item&gt;&lt;/Libraries&gt;"/>
  </w:docVars>
  <w:rsids>
    <w:rsidRoot w:val="004E40F1"/>
    <w:rsid w:val="00001CBE"/>
    <w:rsid w:val="00077C9A"/>
    <w:rsid w:val="001513BD"/>
    <w:rsid w:val="001E6406"/>
    <w:rsid w:val="002417D5"/>
    <w:rsid w:val="002566FC"/>
    <w:rsid w:val="004D2503"/>
    <w:rsid w:val="004E40F1"/>
    <w:rsid w:val="005136D7"/>
    <w:rsid w:val="006F584C"/>
    <w:rsid w:val="00737B24"/>
    <w:rsid w:val="007B58DC"/>
    <w:rsid w:val="007C1DB7"/>
    <w:rsid w:val="007E190C"/>
    <w:rsid w:val="0084793D"/>
    <w:rsid w:val="00947FEA"/>
    <w:rsid w:val="009A16E6"/>
    <w:rsid w:val="00AC13C1"/>
    <w:rsid w:val="00B35FCD"/>
    <w:rsid w:val="00CE1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245949"/>
  <w15:chartTrackingRefBased/>
  <w15:docId w15:val="{A3830F7A-D2C9-4510-AF6A-99E5E1C9D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E40F1"/>
    <w:rPr>
      <w:lang w:val="en-US" w:bidi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4E40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E40F1"/>
    <w:rPr>
      <w:lang w:val="en-US" w:bidi="ar-SA"/>
    </w:rPr>
  </w:style>
  <w:style w:type="character" w:customStyle="1" w:styleId="aliasmainname">
    <w:name w:val="aliasmainname"/>
    <w:basedOn w:val="Carpredefinitoparagrafo"/>
    <w:rsid w:val="00CE1EC1"/>
  </w:style>
  <w:style w:type="paragraph" w:customStyle="1" w:styleId="EndNoteBibliographyTitle">
    <w:name w:val="EndNote Bibliography Title"/>
    <w:basedOn w:val="Normale"/>
    <w:link w:val="EndNoteBibliographyTitleChar"/>
    <w:rsid w:val="00B35FC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Carpredefinitoparagrafo"/>
    <w:link w:val="EndNoteBibliographyTitle"/>
    <w:rsid w:val="00B35FCD"/>
    <w:rPr>
      <w:rFonts w:ascii="Calibri" w:hAnsi="Calibri" w:cs="Calibri"/>
      <w:noProof/>
      <w:lang w:val="en-US" w:bidi="ar-SA"/>
    </w:rPr>
  </w:style>
  <w:style w:type="paragraph" w:customStyle="1" w:styleId="EndNoteBibliography">
    <w:name w:val="EndNote Bibliography"/>
    <w:basedOn w:val="Normale"/>
    <w:link w:val="EndNoteBibliographyChar"/>
    <w:rsid w:val="00B35FC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Carpredefinitoparagrafo"/>
    <w:link w:val="EndNoteBibliography"/>
    <w:rsid w:val="00B35FCD"/>
    <w:rPr>
      <w:rFonts w:ascii="Calibri" w:hAnsi="Calibri" w:cs="Calibri"/>
      <w:noProof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02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6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Ashery Padan</dc:creator>
  <cp:keywords/>
  <dc:description/>
  <cp:lastModifiedBy>Katalin Catacchio</cp:lastModifiedBy>
  <cp:revision>2</cp:revision>
  <dcterms:created xsi:type="dcterms:W3CDTF">2022-12-01T07:51:00Z</dcterms:created>
  <dcterms:modified xsi:type="dcterms:W3CDTF">2022-12-01T07:51:00Z</dcterms:modified>
</cp:coreProperties>
</file>